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E549C" w14:textId="18F6A5C7" w:rsidR="00951BC5" w:rsidRPr="00DD0B48" w:rsidRDefault="00290470" w:rsidP="00290470">
      <w:pPr>
        <w:jc w:val="center"/>
        <w:rPr>
          <w:sz w:val="24"/>
        </w:rPr>
      </w:pPr>
      <w:r w:rsidRPr="00DD0B48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>Table S</w:t>
      </w:r>
      <w:r w:rsidR="000D5B77" w:rsidRPr="00DD0B48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>5</w:t>
      </w:r>
      <w:r w:rsidRPr="00DD0B48">
        <w:rPr>
          <w:rFonts w:ascii="Times New Roman" w:eastAsia="宋体" w:hAnsi="Times New Roman"/>
          <w:sz w:val="24"/>
        </w:rPr>
        <w:t xml:space="preserve">. GSEA analysis </w:t>
      </w:r>
      <w:r w:rsidR="00DD0B48" w:rsidRPr="00DD0B48">
        <w:rPr>
          <w:rFonts w:ascii="Times New Roman" w:eastAsia="宋体" w:hAnsi="Times New Roman" w:hint="eastAsia"/>
          <w:sz w:val="24"/>
        </w:rPr>
        <w:t>be</w:t>
      </w:r>
      <w:r w:rsidR="00DD0B48" w:rsidRPr="00DD0B48">
        <w:rPr>
          <w:rFonts w:ascii="Times New Roman" w:eastAsia="宋体" w:hAnsi="Times New Roman"/>
          <w:sz w:val="24"/>
        </w:rPr>
        <w:t>tween two risk 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1276"/>
        <w:gridCol w:w="709"/>
        <w:gridCol w:w="1134"/>
        <w:gridCol w:w="1134"/>
        <w:gridCol w:w="709"/>
        <w:gridCol w:w="6156"/>
      </w:tblGrid>
      <w:tr w:rsidR="00951BC5" w:rsidRPr="00951BC5" w14:paraId="5A0D716F" w14:textId="77777777" w:rsidTr="00ED3680"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5B1830" w14:textId="37D4526A" w:rsidR="00951BC5" w:rsidRPr="00290470" w:rsidRDefault="00951BC5" w:rsidP="005B71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904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BBD675" w14:textId="676A6F0B" w:rsidR="00951BC5" w:rsidRPr="00290470" w:rsidRDefault="00951BC5" w:rsidP="005B71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2904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tSiz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1F2B5C" w14:textId="7932DE39" w:rsidR="00951BC5" w:rsidRPr="00290470" w:rsidRDefault="00951BC5" w:rsidP="005B71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2904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nrichmentScore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CF2EA0" w14:textId="2F8419C2" w:rsidR="00951BC5" w:rsidRPr="00290470" w:rsidRDefault="00951BC5" w:rsidP="005B71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904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3CB7E5" w14:textId="79DCF46D" w:rsidR="00951BC5" w:rsidRPr="00290470" w:rsidRDefault="00951BC5" w:rsidP="005B71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proofErr w:type="gramStart"/>
            <w:r w:rsidRPr="002904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67AB20" w14:textId="2C99E858" w:rsidR="00951BC5" w:rsidRPr="00290470" w:rsidRDefault="00951BC5" w:rsidP="005B71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904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D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1CC9DC" w14:textId="27733D6E" w:rsidR="00951BC5" w:rsidRPr="00290470" w:rsidRDefault="00951BC5" w:rsidP="005B71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904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61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78D197" w14:textId="0B08670D" w:rsidR="00951BC5" w:rsidRPr="00290470" w:rsidRDefault="00951BC5" w:rsidP="005B71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2904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re_enrichment</w:t>
            </w:r>
            <w:proofErr w:type="spellEnd"/>
          </w:p>
        </w:tc>
      </w:tr>
      <w:tr w:rsidR="00951BC5" w:rsidRPr="00951BC5" w14:paraId="539E10EE" w14:textId="77777777" w:rsidTr="00ED3680">
        <w:tc>
          <w:tcPr>
            <w:tcW w:w="1980" w:type="dxa"/>
            <w:tcBorders>
              <w:top w:val="single" w:sz="4" w:space="0" w:color="auto"/>
            </w:tcBorders>
          </w:tcPr>
          <w:p w14:paraId="50C59899" w14:textId="432654BE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REACTOME_NEUTROPHIL_DEGRANUL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7C074A" w14:textId="308DD7FD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307653" w14:textId="4CA3CC04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384330" w14:textId="42D69DC1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3.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767E27" w14:textId="3E6EC8F5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6.35E-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D25F5B" w14:textId="3B2042A9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4.68E-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A100F3" w14:textId="5FAA1733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341</w:t>
            </w:r>
          </w:p>
        </w:tc>
        <w:tc>
          <w:tcPr>
            <w:tcW w:w="6156" w:type="dxa"/>
            <w:tcBorders>
              <w:top w:val="single" w:sz="4" w:space="0" w:color="auto"/>
            </w:tcBorders>
          </w:tcPr>
          <w:p w14:paraId="2BAE2A6B" w14:textId="1B48D626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CD14, HK3, SIGLEC9, S100A9, C5AR1, S100A8, S100A12, FPR1, SLC11A1, LYZ, SIRPB1, FGL2, FCN1, LILRB2, FPR2, CDA, CRISPLD2, FGR, CYBB, LILRB3, CTSS, CAMP, TNFRSF1B, PTAFR, LGALS3, SERPINA1, FCAR, MCEMP1, MMP8, FCGR3B, FCER1G, CR1, ITGAM, PADI2, CD93, HSPA6, CKAP4, CXCR1, MNDA, QPCT, FCGR2A, NFAM1, SLCO4C1, CXCR2, SIGLEC14, PTPRJ, BST1, RAB31, CFP, GPR84, IGF2R, BPI, ITGAX, GRN, OLR1, CEACAM3, CTSZ, PSAP, COTL1, ITGB2, TNFAIP6, SERPINB10</w:t>
            </w:r>
          </w:p>
        </w:tc>
      </w:tr>
      <w:tr w:rsidR="00951BC5" w:rsidRPr="00951BC5" w14:paraId="534A36D6" w14:textId="77777777" w:rsidTr="00ED3680">
        <w:tc>
          <w:tcPr>
            <w:tcW w:w="1980" w:type="dxa"/>
          </w:tcPr>
          <w:p w14:paraId="71FC4DEE" w14:textId="6E7DEAB3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REACTOME_INNATE_IMMUNE_SYSTEM</w:t>
            </w:r>
          </w:p>
        </w:tc>
        <w:tc>
          <w:tcPr>
            <w:tcW w:w="850" w:type="dxa"/>
          </w:tcPr>
          <w:p w14:paraId="77468AA2" w14:textId="6FA1C68B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1276" w:type="dxa"/>
          </w:tcPr>
          <w:p w14:paraId="68416DB3" w14:textId="2C4AA388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709" w:type="dxa"/>
          </w:tcPr>
          <w:p w14:paraId="311A47D1" w14:textId="46705493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3.51</w:t>
            </w:r>
          </w:p>
        </w:tc>
        <w:tc>
          <w:tcPr>
            <w:tcW w:w="1134" w:type="dxa"/>
          </w:tcPr>
          <w:p w14:paraId="5841E3F5" w14:textId="5E695FC5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6.35E-09</w:t>
            </w:r>
          </w:p>
        </w:tc>
        <w:tc>
          <w:tcPr>
            <w:tcW w:w="1134" w:type="dxa"/>
          </w:tcPr>
          <w:p w14:paraId="72D30F55" w14:textId="0B8BF6A4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4.68E-09</w:t>
            </w:r>
          </w:p>
        </w:tc>
        <w:tc>
          <w:tcPr>
            <w:tcW w:w="709" w:type="dxa"/>
          </w:tcPr>
          <w:p w14:paraId="26002E36" w14:textId="13819E8A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342</w:t>
            </w:r>
          </w:p>
        </w:tc>
        <w:tc>
          <w:tcPr>
            <w:tcW w:w="6156" w:type="dxa"/>
          </w:tcPr>
          <w:p w14:paraId="6FF98AAE" w14:textId="6EABC702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CD300E, TLR8, CD14, HK3, MEFV, SIGLEC9, S100A9, C5AR1, NCF1, S100A8, CLEC10A, S100A12, TLR5, CLEC7A, FPR1, SLC11A1, LYZ, SIRPB1, FGL2, CD300LB, TLR7, FCN1, CCR2, LILRB2, FPR2, C2, CDA, CRISPLD2, FGR, CYBB, HMOX1, NCF2, LILRB3, CTSS, FCGR3A, CAMP, TNFRSF1B, RNASE6, PTAFR, LY96, LGALS3, SERPINA1, FCAR, NLRC4, TLR4, MCEMP1, MMP8, FCGR3B, FCER1G, CR1, ITGAM, CD4, PADI2, TREM1, DTX4, CD93, HSPA6, CKAP4, CXCR1, LY86, MNDA, QPCT, PLD2, FCGR2A, CTSL, NFAM1, NOD2, SLCO4C1, CXCR2, HCK, SIGLEC14, C5AR2, PTPRJ, BST1, RAB31, CFP, GPR84, FCGR1A, IGF2R, BPI, ITGAX, AIM2, GRN, OLR1, CEACAM3, CTSZ, PSAP, COTL1, ITGB2, TNFAIP6, SERPINB10, RNF125</w:t>
            </w:r>
          </w:p>
        </w:tc>
      </w:tr>
      <w:tr w:rsidR="00951BC5" w:rsidRPr="00951BC5" w14:paraId="38295210" w14:textId="77777777" w:rsidTr="00ED3680">
        <w:tc>
          <w:tcPr>
            <w:tcW w:w="1980" w:type="dxa"/>
          </w:tcPr>
          <w:p w14:paraId="612692DF" w14:textId="14A35348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EACTOME_INTERLEUKIN_10_SIGNALING</w:t>
            </w:r>
          </w:p>
        </w:tc>
        <w:tc>
          <w:tcPr>
            <w:tcW w:w="850" w:type="dxa"/>
          </w:tcPr>
          <w:p w14:paraId="1FDD5AC4" w14:textId="3C3958E1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</w:tcPr>
          <w:p w14:paraId="09EFDE4F" w14:textId="6F647BD2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2</w:t>
            </w:r>
          </w:p>
        </w:tc>
        <w:tc>
          <w:tcPr>
            <w:tcW w:w="709" w:type="dxa"/>
          </w:tcPr>
          <w:p w14:paraId="52302CA7" w14:textId="49C6991F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</w:t>
            </w:r>
          </w:p>
        </w:tc>
        <w:tc>
          <w:tcPr>
            <w:tcW w:w="1134" w:type="dxa"/>
          </w:tcPr>
          <w:p w14:paraId="1D2DE61A" w14:textId="60B8B85A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4E-04</w:t>
            </w:r>
          </w:p>
        </w:tc>
        <w:tc>
          <w:tcPr>
            <w:tcW w:w="1134" w:type="dxa"/>
          </w:tcPr>
          <w:p w14:paraId="04E12859" w14:textId="74864D88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49E-04</w:t>
            </w:r>
          </w:p>
        </w:tc>
        <w:tc>
          <w:tcPr>
            <w:tcW w:w="709" w:type="dxa"/>
          </w:tcPr>
          <w:p w14:paraId="4CD59AF3" w14:textId="3DC7602A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6156" w:type="dxa"/>
          </w:tcPr>
          <w:p w14:paraId="39A63418" w14:textId="340DE85E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IL1R2, IL10, FPR1, CCR1, CCR2, IL1RN, CD86, CCR5, TNFRSF1B, PTAFR, CXCL10, FCER2, IL10RA</w:t>
            </w:r>
          </w:p>
        </w:tc>
      </w:tr>
      <w:tr w:rsidR="00951BC5" w:rsidRPr="00951BC5" w14:paraId="29F8E00C" w14:textId="77777777" w:rsidTr="00ED3680">
        <w:tc>
          <w:tcPr>
            <w:tcW w:w="1980" w:type="dxa"/>
          </w:tcPr>
          <w:p w14:paraId="243E0562" w14:textId="6AD30121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1BC5">
              <w:rPr>
                <w:rFonts w:ascii="Times New Roman" w:hAnsi="Times New Roman" w:cs="Times New Roman"/>
                <w:sz w:val="21"/>
                <w:szCs w:val="21"/>
              </w:rPr>
              <w:t>REACTOME_ADAPTIVE_IMMUNE_SYSTEM</w:t>
            </w:r>
          </w:p>
        </w:tc>
        <w:tc>
          <w:tcPr>
            <w:tcW w:w="850" w:type="dxa"/>
          </w:tcPr>
          <w:p w14:paraId="7A6144B5" w14:textId="7D1F6850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0095D83B" w14:textId="0AB07BDF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9</w:t>
            </w:r>
          </w:p>
        </w:tc>
        <w:tc>
          <w:tcPr>
            <w:tcW w:w="709" w:type="dxa"/>
          </w:tcPr>
          <w:p w14:paraId="0F95084F" w14:textId="3021D2BF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2</w:t>
            </w:r>
          </w:p>
        </w:tc>
        <w:tc>
          <w:tcPr>
            <w:tcW w:w="1134" w:type="dxa"/>
          </w:tcPr>
          <w:p w14:paraId="636C6D01" w14:textId="54E6C468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2E-03</w:t>
            </w:r>
          </w:p>
        </w:tc>
        <w:tc>
          <w:tcPr>
            <w:tcW w:w="1134" w:type="dxa"/>
          </w:tcPr>
          <w:p w14:paraId="519EAE72" w14:textId="448F44AD" w:rsidR="00951BC5" w:rsidRPr="00951BC5" w:rsidRDefault="00951BC5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03</w:t>
            </w:r>
          </w:p>
        </w:tc>
        <w:tc>
          <w:tcPr>
            <w:tcW w:w="709" w:type="dxa"/>
          </w:tcPr>
          <w:p w14:paraId="4F971CEF" w14:textId="42A4E6ED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6156" w:type="dxa"/>
          </w:tcPr>
          <w:p w14:paraId="733DEEA3" w14:textId="19CA31CA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CD300E, CD14, SIGLEC9, S100A9, LILRB4, SIGLEC1, CD1D, LILRA5, LILRA6, NCF1, S100A8, SIGLEC7, CD300LB, IFI30, LILRB2, CD86, LILRB1, CD300C, LILRA1, CYBB, NCF2, LILRB3, CD101, CTSS, FCGR3A, LY96, TLR4</w:t>
            </w:r>
          </w:p>
        </w:tc>
      </w:tr>
      <w:tr w:rsidR="00951BC5" w:rsidRPr="00951BC5" w14:paraId="48030508" w14:textId="77777777" w:rsidTr="00ED3680">
        <w:tc>
          <w:tcPr>
            <w:tcW w:w="1980" w:type="dxa"/>
          </w:tcPr>
          <w:p w14:paraId="4BB7F783" w14:textId="148378FF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REACTOME_TOLL_LIKE_RECEPTOR_CASCADES</w:t>
            </w:r>
          </w:p>
        </w:tc>
        <w:tc>
          <w:tcPr>
            <w:tcW w:w="850" w:type="dxa"/>
          </w:tcPr>
          <w:p w14:paraId="6B9F3D8B" w14:textId="40900804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</w:tcPr>
          <w:p w14:paraId="5708FF59" w14:textId="3D936F33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</w:t>
            </w:r>
          </w:p>
        </w:tc>
        <w:tc>
          <w:tcPr>
            <w:tcW w:w="709" w:type="dxa"/>
          </w:tcPr>
          <w:p w14:paraId="0F38CAEF" w14:textId="59C7BA5D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2</w:t>
            </w:r>
          </w:p>
        </w:tc>
        <w:tc>
          <w:tcPr>
            <w:tcW w:w="1134" w:type="dxa"/>
          </w:tcPr>
          <w:p w14:paraId="10CDDEE3" w14:textId="1CD3DFE7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6E-03</w:t>
            </w:r>
          </w:p>
        </w:tc>
        <w:tc>
          <w:tcPr>
            <w:tcW w:w="1134" w:type="dxa"/>
          </w:tcPr>
          <w:p w14:paraId="44EC5673" w14:textId="154DA70A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3E-03</w:t>
            </w:r>
          </w:p>
        </w:tc>
        <w:tc>
          <w:tcPr>
            <w:tcW w:w="709" w:type="dxa"/>
          </w:tcPr>
          <w:p w14:paraId="39BD4528" w14:textId="12754FF8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6156" w:type="dxa"/>
          </w:tcPr>
          <w:p w14:paraId="2D12DF08" w14:textId="64BCE3EF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TLR8, CD14, S100A9, S100A8, S100A12, TLR5, TLR7, CTSS, LY96, TLR4, ITGAM, LY86, CTSL, NOD2</w:t>
            </w:r>
          </w:p>
        </w:tc>
      </w:tr>
      <w:tr w:rsidR="00951BC5" w:rsidRPr="00951BC5" w14:paraId="24A434F5" w14:textId="77777777" w:rsidTr="00ED3680">
        <w:tc>
          <w:tcPr>
            <w:tcW w:w="1980" w:type="dxa"/>
          </w:tcPr>
          <w:p w14:paraId="36E4D68E" w14:textId="1C9ECC6D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REACTOME_IMMUNOREGULATORY_INTERACTIONS_BETWEEN_A_LYMPHOID_AND_A_NON_LYMPHOID_CELL</w:t>
            </w:r>
          </w:p>
        </w:tc>
        <w:tc>
          <w:tcPr>
            <w:tcW w:w="850" w:type="dxa"/>
          </w:tcPr>
          <w:p w14:paraId="0407C67A" w14:textId="2CCC009F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</w:tcPr>
          <w:p w14:paraId="3955F556" w14:textId="0D7F0A3F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8</w:t>
            </w:r>
          </w:p>
        </w:tc>
        <w:tc>
          <w:tcPr>
            <w:tcW w:w="709" w:type="dxa"/>
          </w:tcPr>
          <w:p w14:paraId="31B1B4DE" w14:textId="3809906A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6</w:t>
            </w:r>
          </w:p>
        </w:tc>
        <w:tc>
          <w:tcPr>
            <w:tcW w:w="1134" w:type="dxa"/>
          </w:tcPr>
          <w:p w14:paraId="09746D36" w14:textId="0FF0C22A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8E-03</w:t>
            </w:r>
          </w:p>
        </w:tc>
        <w:tc>
          <w:tcPr>
            <w:tcW w:w="1134" w:type="dxa"/>
          </w:tcPr>
          <w:p w14:paraId="528E6BCF" w14:textId="28AD9AAE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7E-03</w:t>
            </w:r>
          </w:p>
        </w:tc>
        <w:tc>
          <w:tcPr>
            <w:tcW w:w="709" w:type="dxa"/>
          </w:tcPr>
          <w:p w14:paraId="3CCAD112" w14:textId="5638B7FF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6156" w:type="dxa"/>
          </w:tcPr>
          <w:p w14:paraId="4BC37675" w14:textId="1D49C93A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CD300E, SIGLEC9, LILRB4, SIGLEC1, CD1D, LILRA5, LILRA6, SIGLEC7, CD300LB, LILRB2, LILRB1, CD300C, LILRA1, LILRB3, FCGR3A</w:t>
            </w:r>
          </w:p>
        </w:tc>
      </w:tr>
      <w:tr w:rsidR="00951BC5" w:rsidRPr="00951BC5" w14:paraId="5A130146" w14:textId="77777777" w:rsidTr="00ED3680">
        <w:tc>
          <w:tcPr>
            <w:tcW w:w="1980" w:type="dxa"/>
          </w:tcPr>
          <w:p w14:paraId="4A90554C" w14:textId="6D7AB893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KEGG_CHEMOKINE_SIGNALING_PATHWAY</w:t>
            </w:r>
          </w:p>
        </w:tc>
        <w:tc>
          <w:tcPr>
            <w:tcW w:w="850" w:type="dxa"/>
          </w:tcPr>
          <w:p w14:paraId="1E252A97" w14:textId="7D87F82D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</w:tcPr>
          <w:p w14:paraId="12DF9E80" w14:textId="52CF869F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</w:t>
            </w:r>
          </w:p>
        </w:tc>
        <w:tc>
          <w:tcPr>
            <w:tcW w:w="709" w:type="dxa"/>
          </w:tcPr>
          <w:p w14:paraId="27D05E75" w14:textId="7A44C22D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9</w:t>
            </w:r>
          </w:p>
        </w:tc>
        <w:tc>
          <w:tcPr>
            <w:tcW w:w="1134" w:type="dxa"/>
          </w:tcPr>
          <w:p w14:paraId="7FC46CB1" w14:textId="1008D070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E-02</w:t>
            </w:r>
          </w:p>
        </w:tc>
        <w:tc>
          <w:tcPr>
            <w:tcW w:w="1134" w:type="dxa"/>
          </w:tcPr>
          <w:p w14:paraId="2D8AB95D" w14:textId="05A775EF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1E-03</w:t>
            </w:r>
          </w:p>
        </w:tc>
        <w:tc>
          <w:tcPr>
            <w:tcW w:w="709" w:type="dxa"/>
          </w:tcPr>
          <w:p w14:paraId="3DF5F063" w14:textId="1C09CD0F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6156" w:type="dxa"/>
          </w:tcPr>
          <w:p w14:paraId="1F13EA5F" w14:textId="2A80B298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NCF1, CCR1, CX3CR1, CCR2, CCL23, FGR, CCR5, CXCL16, CXCL10, CXCR1, CXCR2, HCK</w:t>
            </w:r>
          </w:p>
        </w:tc>
      </w:tr>
      <w:tr w:rsidR="00951BC5" w:rsidRPr="00951BC5" w14:paraId="34D2A632" w14:textId="77777777" w:rsidTr="00ED3680">
        <w:tc>
          <w:tcPr>
            <w:tcW w:w="1980" w:type="dxa"/>
          </w:tcPr>
          <w:p w14:paraId="2624AE34" w14:textId="197147B9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REACTOME_CYTOKINE_SIGNALING_IN_IMMUNE_SYSTEM</w:t>
            </w:r>
          </w:p>
        </w:tc>
        <w:tc>
          <w:tcPr>
            <w:tcW w:w="850" w:type="dxa"/>
          </w:tcPr>
          <w:p w14:paraId="683BB736" w14:textId="10E8DBD5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14:paraId="55F086E8" w14:textId="2B50BF55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</w:t>
            </w:r>
          </w:p>
        </w:tc>
        <w:tc>
          <w:tcPr>
            <w:tcW w:w="709" w:type="dxa"/>
          </w:tcPr>
          <w:p w14:paraId="07744887" w14:textId="26A16910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1134" w:type="dxa"/>
          </w:tcPr>
          <w:p w14:paraId="130F1925" w14:textId="2D8956F1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6E-02</w:t>
            </w:r>
          </w:p>
        </w:tc>
        <w:tc>
          <w:tcPr>
            <w:tcW w:w="1134" w:type="dxa"/>
          </w:tcPr>
          <w:p w14:paraId="45445976" w14:textId="4586E279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9E-02</w:t>
            </w:r>
          </w:p>
        </w:tc>
        <w:tc>
          <w:tcPr>
            <w:tcW w:w="709" w:type="dxa"/>
          </w:tcPr>
          <w:p w14:paraId="6A28E678" w14:textId="13A7098C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156" w:type="dxa"/>
          </w:tcPr>
          <w:p w14:paraId="3E1E8B4C" w14:textId="50A1E460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IL31RA, PRLR, IL1R2, IL10, S100A12, SERPINB2, FPR1, CCR1, IFI30, CCR2, IL1RN, CD86, CCR5, HMOX1, TNFRSF1B, SAMHD1, PTAFR, CXCL10, ITGAM, IL13RA1, CD4, FCER2, BCL6, TNFSF12, IRF8, IL10RA, OASL, NOD2, TNFRSF11A, TNFRSF8, HCK, OAS1, PTPRJ, FCGR1A, IL17RA, RHOU, ITGAX</w:t>
            </w:r>
          </w:p>
        </w:tc>
      </w:tr>
      <w:tr w:rsidR="00951BC5" w:rsidRPr="00951BC5" w14:paraId="091967A3" w14:textId="77777777" w:rsidTr="00ED3680">
        <w:tc>
          <w:tcPr>
            <w:tcW w:w="1980" w:type="dxa"/>
          </w:tcPr>
          <w:p w14:paraId="103E9FDD" w14:textId="307C2A8E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REACTOME_ANTI</w:t>
            </w:r>
            <w:r w:rsidRPr="00D37C6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EN_PROCESSING_CROSS_PRESENTATION</w:t>
            </w:r>
          </w:p>
        </w:tc>
        <w:tc>
          <w:tcPr>
            <w:tcW w:w="850" w:type="dxa"/>
          </w:tcPr>
          <w:p w14:paraId="4D8790A4" w14:textId="16B20342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</w:tcPr>
          <w:p w14:paraId="64C4B59F" w14:textId="7F984DAB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</w:t>
            </w:r>
          </w:p>
        </w:tc>
        <w:tc>
          <w:tcPr>
            <w:tcW w:w="709" w:type="dxa"/>
          </w:tcPr>
          <w:p w14:paraId="697890FE" w14:textId="059392D3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  <w:tc>
          <w:tcPr>
            <w:tcW w:w="1134" w:type="dxa"/>
          </w:tcPr>
          <w:p w14:paraId="515F4041" w14:textId="20BDE1E4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0E-02</w:t>
            </w:r>
          </w:p>
        </w:tc>
        <w:tc>
          <w:tcPr>
            <w:tcW w:w="1134" w:type="dxa"/>
          </w:tcPr>
          <w:p w14:paraId="4E30F19A" w14:textId="63AD2723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4E-02</w:t>
            </w:r>
          </w:p>
        </w:tc>
        <w:tc>
          <w:tcPr>
            <w:tcW w:w="709" w:type="dxa"/>
          </w:tcPr>
          <w:p w14:paraId="46B181AD" w14:textId="3B845867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6156" w:type="dxa"/>
          </w:tcPr>
          <w:p w14:paraId="22C8B6CC" w14:textId="550335CB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CD14, S100A9, NCF1, S100A8, CYBB, NCF2, CTSS, LY96, TLR4</w:t>
            </w:r>
          </w:p>
        </w:tc>
      </w:tr>
      <w:tr w:rsidR="00951BC5" w:rsidRPr="00951BC5" w14:paraId="0F3D705B" w14:textId="77777777" w:rsidTr="00ED3680">
        <w:tc>
          <w:tcPr>
            <w:tcW w:w="1980" w:type="dxa"/>
          </w:tcPr>
          <w:p w14:paraId="2EA97C2F" w14:textId="29F7AC4D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WP_VITAMIN_D_RECEPTOR_PATHWAY</w:t>
            </w:r>
          </w:p>
        </w:tc>
        <w:tc>
          <w:tcPr>
            <w:tcW w:w="850" w:type="dxa"/>
          </w:tcPr>
          <w:p w14:paraId="370DD1BE" w14:textId="3329205D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14:paraId="2834487B" w14:textId="6C26A5A9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8</w:t>
            </w:r>
          </w:p>
        </w:tc>
        <w:tc>
          <w:tcPr>
            <w:tcW w:w="709" w:type="dxa"/>
          </w:tcPr>
          <w:p w14:paraId="78CD6415" w14:textId="253850C4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1134" w:type="dxa"/>
          </w:tcPr>
          <w:p w14:paraId="7A856BD1" w14:textId="25D653D3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E-02</w:t>
            </w:r>
          </w:p>
        </w:tc>
        <w:tc>
          <w:tcPr>
            <w:tcW w:w="1134" w:type="dxa"/>
          </w:tcPr>
          <w:p w14:paraId="6B862A3B" w14:textId="3E75B37C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E-02</w:t>
            </w:r>
          </w:p>
        </w:tc>
        <w:tc>
          <w:tcPr>
            <w:tcW w:w="709" w:type="dxa"/>
          </w:tcPr>
          <w:p w14:paraId="150F1CA3" w14:textId="2408FFE4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6156" w:type="dxa"/>
          </w:tcPr>
          <w:p w14:paraId="7FCA4EC9" w14:textId="747A0BFB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CD14, S100A9, S100A8, SLC8A1, LRRC25, KLF4, SLC37A2, CAMP, VDR, CDKN2B, ITGAM, TREM1, BCL6, IRF8, STS</w:t>
            </w:r>
          </w:p>
        </w:tc>
      </w:tr>
      <w:tr w:rsidR="00951BC5" w:rsidRPr="00951BC5" w14:paraId="34651DFC" w14:textId="77777777" w:rsidTr="00ED3680">
        <w:tc>
          <w:tcPr>
            <w:tcW w:w="1980" w:type="dxa"/>
          </w:tcPr>
          <w:p w14:paraId="430C05EF" w14:textId="27008EB7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WP_TYROBP_CAUSAL_NETWORK_IN_MICROGLIA</w:t>
            </w:r>
          </w:p>
        </w:tc>
        <w:tc>
          <w:tcPr>
            <w:tcW w:w="850" w:type="dxa"/>
          </w:tcPr>
          <w:p w14:paraId="3F4C887A" w14:textId="6B36608C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14:paraId="761C8450" w14:textId="4C3ADB1C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4</w:t>
            </w:r>
          </w:p>
        </w:tc>
        <w:tc>
          <w:tcPr>
            <w:tcW w:w="709" w:type="dxa"/>
          </w:tcPr>
          <w:p w14:paraId="3F0CE2A7" w14:textId="11591362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1134" w:type="dxa"/>
          </w:tcPr>
          <w:p w14:paraId="6C600897" w14:textId="3BF3AC6D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E-02</w:t>
            </w:r>
          </w:p>
        </w:tc>
        <w:tc>
          <w:tcPr>
            <w:tcW w:w="1134" w:type="dxa"/>
          </w:tcPr>
          <w:p w14:paraId="3B368696" w14:textId="36ABAB23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E-02</w:t>
            </w:r>
          </w:p>
        </w:tc>
        <w:tc>
          <w:tcPr>
            <w:tcW w:w="709" w:type="dxa"/>
          </w:tcPr>
          <w:p w14:paraId="35D5FA8A" w14:textId="5AA634C2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</w:t>
            </w:r>
          </w:p>
        </w:tc>
        <w:tc>
          <w:tcPr>
            <w:tcW w:w="6156" w:type="dxa"/>
          </w:tcPr>
          <w:p w14:paraId="6CF95600" w14:textId="5EA74C56" w:rsidR="00951BC5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SLC7A7, RBM47, ADAP2, CXCL16, NCF2, TNFRSF1B, RNASE6, ITGAM, IGSF6, IL13RA1, CD4</w:t>
            </w:r>
          </w:p>
        </w:tc>
      </w:tr>
      <w:tr w:rsidR="00D37C66" w:rsidRPr="00951BC5" w14:paraId="6D4A4857" w14:textId="77777777" w:rsidTr="00ED3680">
        <w:tc>
          <w:tcPr>
            <w:tcW w:w="1980" w:type="dxa"/>
          </w:tcPr>
          <w:p w14:paraId="263C1A40" w14:textId="6328089E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WP_MICROGLIA_PATHOGEN_PHAGOCYTOSIS_PATHWAY</w:t>
            </w:r>
          </w:p>
        </w:tc>
        <w:tc>
          <w:tcPr>
            <w:tcW w:w="850" w:type="dxa"/>
          </w:tcPr>
          <w:p w14:paraId="6AC7CA96" w14:textId="47EB7898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</w:tcPr>
          <w:p w14:paraId="0DB3C552" w14:textId="145C3895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0</w:t>
            </w:r>
          </w:p>
        </w:tc>
        <w:tc>
          <w:tcPr>
            <w:tcW w:w="709" w:type="dxa"/>
          </w:tcPr>
          <w:p w14:paraId="44A592C3" w14:textId="1BE3CACB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8</w:t>
            </w:r>
          </w:p>
        </w:tc>
        <w:tc>
          <w:tcPr>
            <w:tcW w:w="1134" w:type="dxa"/>
          </w:tcPr>
          <w:p w14:paraId="1EFC109E" w14:textId="33F9CD5D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E-02</w:t>
            </w:r>
          </w:p>
        </w:tc>
        <w:tc>
          <w:tcPr>
            <w:tcW w:w="1134" w:type="dxa"/>
          </w:tcPr>
          <w:p w14:paraId="471645B4" w14:textId="11484733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E-02</w:t>
            </w:r>
          </w:p>
        </w:tc>
        <w:tc>
          <w:tcPr>
            <w:tcW w:w="709" w:type="dxa"/>
          </w:tcPr>
          <w:p w14:paraId="3C7CEF18" w14:textId="53B2A518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6156" w:type="dxa"/>
          </w:tcPr>
          <w:p w14:paraId="1FED4A5B" w14:textId="174D146D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NCF1, SIGLEC7, CYBB, NCF2, FCER1G, ITGAM, TREM1, HCK, FCGR1A, ITGB2</w:t>
            </w:r>
          </w:p>
        </w:tc>
      </w:tr>
      <w:tr w:rsidR="00D37C66" w:rsidRPr="00951BC5" w14:paraId="3A0FE6B2" w14:textId="77777777" w:rsidTr="00ED3680">
        <w:tc>
          <w:tcPr>
            <w:tcW w:w="1980" w:type="dxa"/>
          </w:tcPr>
          <w:p w14:paraId="55C63627" w14:textId="1C766CB9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KEGG_CYTOKINE_CYTOKINE_RECEPTOR_INTERACTION</w:t>
            </w:r>
          </w:p>
        </w:tc>
        <w:tc>
          <w:tcPr>
            <w:tcW w:w="850" w:type="dxa"/>
          </w:tcPr>
          <w:p w14:paraId="30185C72" w14:textId="54332C22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76" w:type="dxa"/>
          </w:tcPr>
          <w:p w14:paraId="319F58EE" w14:textId="28D402DF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1</w:t>
            </w:r>
          </w:p>
        </w:tc>
        <w:tc>
          <w:tcPr>
            <w:tcW w:w="709" w:type="dxa"/>
          </w:tcPr>
          <w:p w14:paraId="4923824B" w14:textId="00778847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1134" w:type="dxa"/>
          </w:tcPr>
          <w:p w14:paraId="724A5D4C" w14:textId="2BDEFF27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3E-02</w:t>
            </w:r>
          </w:p>
        </w:tc>
        <w:tc>
          <w:tcPr>
            <w:tcW w:w="1134" w:type="dxa"/>
          </w:tcPr>
          <w:p w14:paraId="29EA1596" w14:textId="751B748F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2E-02</w:t>
            </w:r>
          </w:p>
        </w:tc>
        <w:tc>
          <w:tcPr>
            <w:tcW w:w="709" w:type="dxa"/>
          </w:tcPr>
          <w:p w14:paraId="144AE167" w14:textId="32723E3C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6156" w:type="dxa"/>
          </w:tcPr>
          <w:p w14:paraId="17B5F1F4" w14:textId="034D7932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PRLR, IL1R2, IL10, CCR1, CX3CR1, CCR2, CCL23, CCR5, CXCL16, TNFRSF1B, CXCL10, IL13RA1, TNFSF10, CXCR1, TNFSF12, IL10RA, CXCR2, TNFRSF11A, TNFRSF8</w:t>
            </w:r>
          </w:p>
        </w:tc>
      </w:tr>
      <w:tr w:rsidR="00D37C66" w:rsidRPr="00951BC5" w14:paraId="3257B322" w14:textId="77777777" w:rsidTr="00ED3680">
        <w:tc>
          <w:tcPr>
            <w:tcW w:w="1980" w:type="dxa"/>
          </w:tcPr>
          <w:p w14:paraId="0F121854" w14:textId="49F5D350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WP_CHEMOKINE_SIGNALING_PATHWAY</w:t>
            </w:r>
          </w:p>
        </w:tc>
        <w:tc>
          <w:tcPr>
            <w:tcW w:w="850" w:type="dxa"/>
          </w:tcPr>
          <w:p w14:paraId="443C03F1" w14:textId="1DFC8CFB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4D6FFB95" w14:textId="75CF36EA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7</w:t>
            </w:r>
          </w:p>
        </w:tc>
        <w:tc>
          <w:tcPr>
            <w:tcW w:w="709" w:type="dxa"/>
          </w:tcPr>
          <w:p w14:paraId="5C136476" w14:textId="709B7A48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6</w:t>
            </w:r>
          </w:p>
        </w:tc>
        <w:tc>
          <w:tcPr>
            <w:tcW w:w="1134" w:type="dxa"/>
          </w:tcPr>
          <w:p w14:paraId="6F01DAD5" w14:textId="24C3E254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E-02</w:t>
            </w:r>
          </w:p>
        </w:tc>
        <w:tc>
          <w:tcPr>
            <w:tcW w:w="1134" w:type="dxa"/>
          </w:tcPr>
          <w:p w14:paraId="353500A9" w14:textId="213589E5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7E-02</w:t>
            </w:r>
          </w:p>
        </w:tc>
        <w:tc>
          <w:tcPr>
            <w:tcW w:w="709" w:type="dxa"/>
          </w:tcPr>
          <w:p w14:paraId="4D6720CC" w14:textId="58F483BA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6156" w:type="dxa"/>
          </w:tcPr>
          <w:p w14:paraId="0861FDF1" w14:textId="1326BFF2" w:rsidR="00D37C66" w:rsidRPr="00951BC5" w:rsidRDefault="00D37C66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C66">
              <w:rPr>
                <w:rFonts w:ascii="Times New Roman" w:hAnsi="Times New Roman" w:cs="Times New Roman"/>
                <w:sz w:val="21"/>
                <w:szCs w:val="21"/>
              </w:rPr>
              <w:t>NCF1, CCR1, CX3CR1, CCR2, FGR, CXCL16, CXCL10</w:t>
            </w:r>
          </w:p>
        </w:tc>
      </w:tr>
      <w:tr w:rsidR="00D37C66" w:rsidRPr="00951BC5" w14:paraId="08F7D65C" w14:textId="77777777" w:rsidTr="00ED3680">
        <w:tc>
          <w:tcPr>
            <w:tcW w:w="1980" w:type="dxa"/>
            <w:tcBorders>
              <w:bottom w:val="single" w:sz="12" w:space="0" w:color="auto"/>
            </w:tcBorders>
          </w:tcPr>
          <w:p w14:paraId="697FFC1C" w14:textId="2C1733A6" w:rsidR="00D37C66" w:rsidRPr="00951BC5" w:rsidRDefault="00E97E6F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97E6F">
              <w:rPr>
                <w:rFonts w:ascii="Times New Roman" w:hAnsi="Times New Roman" w:cs="Times New Roman"/>
                <w:sz w:val="21"/>
                <w:szCs w:val="21"/>
              </w:rPr>
              <w:t>REACTOME_SIGNALING_BY_INTERLEUKINS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DF7B96D" w14:textId="5BC58B2F" w:rsidR="00D37C66" w:rsidRPr="00951BC5" w:rsidRDefault="00E97E6F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3918315" w14:textId="701BF09B" w:rsidR="00D37C66" w:rsidRPr="00951BC5" w:rsidRDefault="00E97E6F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05E9978" w14:textId="692A4FA9" w:rsidR="00D37C66" w:rsidRPr="00951BC5" w:rsidRDefault="00E97E6F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8324618" w14:textId="1A6608CD" w:rsidR="00D37C66" w:rsidRPr="00951BC5" w:rsidRDefault="00E97E6F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E-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BB7D4B8" w14:textId="0493986A" w:rsidR="00D37C66" w:rsidRPr="00951BC5" w:rsidRDefault="00E97E6F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7E-0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668740E" w14:textId="35BE43E0" w:rsidR="00D37C66" w:rsidRPr="00951BC5" w:rsidRDefault="00E97E6F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  <w:tc>
          <w:tcPr>
            <w:tcW w:w="6156" w:type="dxa"/>
            <w:tcBorders>
              <w:bottom w:val="single" w:sz="12" w:space="0" w:color="auto"/>
            </w:tcBorders>
          </w:tcPr>
          <w:p w14:paraId="6039156D" w14:textId="6BFD1850" w:rsidR="00D37C66" w:rsidRPr="00951BC5" w:rsidRDefault="00E97E6F" w:rsidP="005B71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97E6F">
              <w:rPr>
                <w:rFonts w:ascii="Times New Roman" w:hAnsi="Times New Roman" w:cs="Times New Roman"/>
                <w:sz w:val="21"/>
                <w:szCs w:val="21"/>
              </w:rPr>
              <w:t>IL31RA, IL1R2, IL10, S100A12, SERPINB2, FPR1, CCR1, CCR2, IL1RN, CD86, CCR5, HMOX1, TNFRSF1B, PTAFR, CXCL10, ITGAM, IL13RA1, CD4, FCER2</w:t>
            </w:r>
          </w:p>
        </w:tc>
      </w:tr>
    </w:tbl>
    <w:p w14:paraId="1822BA9D" w14:textId="77777777" w:rsidR="00951BC5" w:rsidRDefault="00951BC5" w:rsidP="005B71FB">
      <w:pPr>
        <w:jc w:val="center"/>
      </w:pPr>
    </w:p>
    <w:sectPr w:rsidR="00951BC5" w:rsidSect="00CA7F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A0EB2" w14:textId="77777777" w:rsidR="00CA7F19" w:rsidRDefault="00CA7F19" w:rsidP="00951BC5">
      <w:pPr>
        <w:spacing w:after="0" w:line="240" w:lineRule="auto"/>
      </w:pPr>
      <w:r>
        <w:separator/>
      </w:r>
    </w:p>
  </w:endnote>
  <w:endnote w:type="continuationSeparator" w:id="0">
    <w:p w14:paraId="6FB00117" w14:textId="77777777" w:rsidR="00CA7F19" w:rsidRDefault="00CA7F19" w:rsidP="00951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DCC8F" w14:textId="77777777" w:rsidR="00CA7F19" w:rsidRDefault="00CA7F19" w:rsidP="00951BC5">
      <w:pPr>
        <w:spacing w:after="0" w:line="240" w:lineRule="auto"/>
      </w:pPr>
      <w:r>
        <w:separator/>
      </w:r>
    </w:p>
  </w:footnote>
  <w:footnote w:type="continuationSeparator" w:id="0">
    <w:p w14:paraId="59B3AC93" w14:textId="77777777" w:rsidR="00CA7F19" w:rsidRDefault="00CA7F19" w:rsidP="00951B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BF9"/>
    <w:rsid w:val="000D5B77"/>
    <w:rsid w:val="00290470"/>
    <w:rsid w:val="005B71FB"/>
    <w:rsid w:val="00602BF9"/>
    <w:rsid w:val="007B2248"/>
    <w:rsid w:val="00951BC5"/>
    <w:rsid w:val="00B957AB"/>
    <w:rsid w:val="00CA7F19"/>
    <w:rsid w:val="00D37C66"/>
    <w:rsid w:val="00DD0B48"/>
    <w:rsid w:val="00E97E6F"/>
    <w:rsid w:val="00EA13D7"/>
    <w:rsid w:val="00ED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26FC1"/>
  <w15:chartTrackingRefBased/>
  <w15:docId w15:val="{E70FC437-50CE-470A-8694-B8776A7A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B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B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B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B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BC5"/>
    <w:rPr>
      <w:sz w:val="18"/>
      <w:szCs w:val="18"/>
    </w:rPr>
  </w:style>
  <w:style w:type="table" w:styleId="a7">
    <w:name w:val="Table Grid"/>
    <w:basedOn w:val="a1"/>
    <w:uiPriority w:val="39"/>
    <w:rsid w:val="00951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mei Yu</dc:creator>
  <cp:keywords/>
  <dc:description/>
  <cp:lastModifiedBy>Shuangmei Yu</cp:lastModifiedBy>
  <cp:revision>7</cp:revision>
  <dcterms:created xsi:type="dcterms:W3CDTF">2024-02-25T03:15:00Z</dcterms:created>
  <dcterms:modified xsi:type="dcterms:W3CDTF">2024-02-26T06:40:00Z</dcterms:modified>
</cp:coreProperties>
</file>